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2425"/>
      </w:tblGrid>
      <w:tr w:rsidR="009C6354" w:rsidTr="00707AEA">
        <w:tc>
          <w:tcPr>
            <w:tcW w:w="1696" w:type="dxa"/>
          </w:tcPr>
          <w:p w:rsidR="009C6354" w:rsidRDefault="009C6354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9C6354" w:rsidRDefault="009C6354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  <w:bookmarkStart w:id="0" w:name="_GoBack"/>
            <w:bookmarkEnd w:id="0"/>
          </w:p>
        </w:tc>
        <w:tc>
          <w:tcPr>
            <w:tcW w:w="1878" w:type="dxa"/>
          </w:tcPr>
          <w:p w:rsidR="009C6354" w:rsidRPr="00751003" w:rsidRDefault="009C6354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2425" w:type="dxa"/>
          </w:tcPr>
          <w:p w:rsidR="009C6354" w:rsidRDefault="009C6354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</w:tr>
      <w:tr w:rsidR="00707AEA" w:rsidTr="00804CAD">
        <w:tc>
          <w:tcPr>
            <w:tcW w:w="1696" w:type="dxa"/>
          </w:tcPr>
          <w:p w:rsidR="00707AEA" w:rsidRDefault="00707AEA" w:rsidP="00707A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 (0.029)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6 (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;0.132</w:t>
            </w:r>
          </w:p>
        </w:tc>
      </w:tr>
      <w:tr w:rsidR="00707AEA" w:rsidTr="00804CAD">
        <w:tc>
          <w:tcPr>
            <w:tcW w:w="1696" w:type="dxa"/>
          </w:tcPr>
          <w:p w:rsidR="00707AEA" w:rsidRDefault="00707AEA" w:rsidP="00707A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 (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8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;0.174</w:t>
            </w:r>
          </w:p>
        </w:tc>
      </w:tr>
      <w:tr w:rsidR="00707AEA" w:rsidTr="00804CAD">
        <w:tc>
          <w:tcPr>
            <w:tcW w:w="1696" w:type="dxa"/>
          </w:tcPr>
          <w:p w:rsidR="00707AEA" w:rsidRPr="0002208E" w:rsidRDefault="00707AEA" w:rsidP="00707A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22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4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5 (&lt;.0</w:t>
            </w:r>
            <w:r w:rsidRPr="00F63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;0.002</w:t>
            </w:r>
          </w:p>
        </w:tc>
      </w:tr>
      <w:tr w:rsidR="00707AEA" w:rsidTr="00804CAD">
        <w:tc>
          <w:tcPr>
            <w:tcW w:w="1696" w:type="dxa"/>
          </w:tcPr>
          <w:p w:rsidR="00707AEA" w:rsidRDefault="00707AEA" w:rsidP="00707A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 (0.082)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6 (&lt;.0</w:t>
            </w:r>
            <w:r w:rsidRPr="00F639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25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;0.804</w:t>
            </w:r>
          </w:p>
        </w:tc>
      </w:tr>
      <w:tr w:rsidR="00707AEA" w:rsidTr="00804CAD">
        <w:tc>
          <w:tcPr>
            <w:tcW w:w="1696" w:type="dxa"/>
          </w:tcPr>
          <w:p w:rsidR="00707AEA" w:rsidRDefault="00707A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 (0.001)</w:t>
            </w:r>
          </w:p>
        </w:tc>
        <w:tc>
          <w:tcPr>
            <w:tcW w:w="1878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5 (0.058)</w:t>
            </w:r>
          </w:p>
        </w:tc>
        <w:tc>
          <w:tcPr>
            <w:tcW w:w="2425" w:type="dxa"/>
            <w:vAlign w:val="center"/>
          </w:tcPr>
          <w:p w:rsidR="00707AEA" w:rsidRPr="00707AEA" w:rsidRDefault="00707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C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;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</w:tbl>
    <w:p w:rsidR="009C6354" w:rsidRDefault="009C6354" w:rsidP="009C63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discipline</w:t>
      </w:r>
      <w:r w:rsidR="0052772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harmonic mean of the standard error are one-tailed whereas the other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are two-tailed. CI = </w:t>
      </w:r>
      <w:r w:rsidR="007C498B">
        <w:rPr>
          <w:rFonts w:ascii="Times New Roman" w:hAnsi="Times New Roman" w:cs="Times New Roman"/>
          <w:sz w:val="24"/>
          <w:szCs w:val="24"/>
        </w:rPr>
        <w:t>Wald-based</w:t>
      </w:r>
      <w:r w:rsidR="00D220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fidence interval.</w:t>
      </w:r>
      <w:r w:rsidR="00C02B3F">
        <w:rPr>
          <w:rFonts w:ascii="Times New Roman" w:hAnsi="Times New Roman" w:cs="Times New Roman"/>
          <w:sz w:val="24"/>
          <w:szCs w:val="24"/>
        </w:rPr>
        <w:t xml:space="preserve"> </w:t>
      </w:r>
      <w:r w:rsidR="00C17A0D">
        <w:rPr>
          <w:rFonts w:ascii="Times New Roman" w:hAnsi="Times New Roman" w:cs="Times New Roman"/>
          <w:sz w:val="24"/>
          <w:szCs w:val="24"/>
        </w:rPr>
        <w:t xml:space="preserve">Conditional </w:t>
      </w:r>
      <w:proofErr w:type="spellStart"/>
      <w:r w:rsidR="00C17A0D">
        <w:rPr>
          <w:rFonts w:ascii="Times New Roman" w:hAnsi="Times New Roman" w:cs="Times New Roman"/>
          <w:sz w:val="24"/>
          <w:szCs w:val="24"/>
        </w:rPr>
        <w:t>i</w:t>
      </w:r>
      <w:r w:rsidR="00C02B3F">
        <w:rPr>
          <w:rFonts w:ascii="Times New Roman" w:hAnsi="Times New Roman" w:cs="Times New Roman"/>
          <w:sz w:val="24"/>
          <w:szCs w:val="24"/>
        </w:rPr>
        <w:t>ntraclass</w:t>
      </w:r>
      <w:proofErr w:type="spellEnd"/>
      <w:r w:rsidR="00C02B3F">
        <w:rPr>
          <w:rFonts w:ascii="Times New Roman" w:hAnsi="Times New Roman" w:cs="Times New Roman"/>
          <w:sz w:val="24"/>
          <w:szCs w:val="24"/>
        </w:rPr>
        <w:t xml:space="preserve"> correlation = 0.</w:t>
      </w:r>
      <w:r w:rsidR="007149AE">
        <w:rPr>
          <w:rFonts w:ascii="Times New Roman" w:hAnsi="Times New Roman" w:cs="Times New Roman"/>
          <w:sz w:val="24"/>
          <w:szCs w:val="24"/>
        </w:rPr>
        <w:t>9</w:t>
      </w:r>
      <w:r w:rsidR="00C02B3F">
        <w:rPr>
          <w:rFonts w:ascii="Times New Roman" w:hAnsi="Times New Roman" w:cs="Times New Roman"/>
          <w:sz w:val="24"/>
          <w:szCs w:val="24"/>
        </w:rPr>
        <w:t>%.</w:t>
      </w:r>
    </w:p>
    <w:p w:rsidR="005376F1" w:rsidRDefault="005376F1"/>
    <w:p w:rsidR="009C6354" w:rsidRDefault="009C6354"/>
    <w:p w:rsidR="009C6354" w:rsidRDefault="009C6354"/>
    <w:sectPr w:rsidR="009C6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354"/>
    <w:rsid w:val="00012C5C"/>
    <w:rsid w:val="000A7CAA"/>
    <w:rsid w:val="000E36BA"/>
    <w:rsid w:val="00114440"/>
    <w:rsid w:val="0012710E"/>
    <w:rsid w:val="00527725"/>
    <w:rsid w:val="005376F1"/>
    <w:rsid w:val="00707AEA"/>
    <w:rsid w:val="007149AE"/>
    <w:rsid w:val="007C498B"/>
    <w:rsid w:val="00804CAD"/>
    <w:rsid w:val="009C6354"/>
    <w:rsid w:val="00B22C07"/>
    <w:rsid w:val="00C02B3F"/>
    <w:rsid w:val="00C17A0D"/>
    <w:rsid w:val="00C62636"/>
    <w:rsid w:val="00D220BD"/>
    <w:rsid w:val="00D37716"/>
    <w:rsid w:val="00D4533E"/>
    <w:rsid w:val="00E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6AAFD-20F5-4C48-8814-8B2CAA28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354"/>
    <w:pPr>
      <w:spacing w:after="160" w:line="259" w:lineRule="auto"/>
    </w:pPr>
    <w:rPr>
      <w:rFonts w:ascii="Arial" w:eastAsiaTheme="minorHAnsi" w:hAnsi="Arial" w:cs="Arial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F1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39"/>
    <w:rsid w:val="009C635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354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5</cp:revision>
  <dcterms:created xsi:type="dcterms:W3CDTF">2018-10-03T12:03:00Z</dcterms:created>
  <dcterms:modified xsi:type="dcterms:W3CDTF">2018-10-23T13:35:00Z</dcterms:modified>
</cp:coreProperties>
</file>